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9CBA8" w14:textId="4FF45ABF" w:rsidR="00F1628A" w:rsidRPr="00F1628A" w:rsidRDefault="00F1628A" w:rsidP="00F1628A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 w:rsidRPr="00F1628A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233C8F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12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Pr="00F1628A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Marginal effects of poverty on child internalising and externalising problem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971"/>
        <w:gridCol w:w="1974"/>
        <w:gridCol w:w="1977"/>
        <w:gridCol w:w="1974"/>
      </w:tblGrid>
      <w:tr w:rsidR="00B52FF0" w:rsidRPr="00F1628A" w14:paraId="7092BEBA" w14:textId="77777777" w:rsidTr="00B52FF0">
        <w:trPr>
          <w:trHeight w:val="255"/>
        </w:trPr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B56C8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44E99" w14:textId="06FFE2F6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Internalising 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72E94" w14:textId="0E1D769B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ternalising</w:t>
            </w:r>
          </w:p>
        </w:tc>
      </w:tr>
      <w:tr w:rsidR="00B52FF0" w:rsidRPr="00F1628A" w14:paraId="0493E637" w14:textId="77777777" w:rsidTr="00B52FF0">
        <w:trPr>
          <w:trHeight w:val="255"/>
        </w:trPr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C35E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ge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EB71B" w14:textId="4A230D4B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5D04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344FF" w14:textId="4D5BE48E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5D04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5B8F" w14:textId="37E60824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5D04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3407" w14:textId="54D97EEE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5D04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</w:tr>
      <w:tr w:rsidR="00B52FF0" w:rsidRPr="00F1628A" w14:paraId="37778209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7677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CB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DDD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5BD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47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4</w:t>
            </w:r>
          </w:p>
        </w:tc>
      </w:tr>
      <w:tr w:rsidR="00B52FF0" w:rsidRPr="00F1628A" w14:paraId="6ECB4F7A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E6B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63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17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9604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EEBE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</w:tr>
      <w:tr w:rsidR="00B52FF0" w:rsidRPr="00F1628A" w14:paraId="21F15EAC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340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F55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63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26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7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DD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419D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4</w:t>
            </w:r>
          </w:p>
        </w:tc>
      </w:tr>
      <w:tr w:rsidR="00B52FF0" w:rsidRPr="00F1628A" w14:paraId="354AA070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B1A5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D385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138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6B9E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61AB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</w:tr>
      <w:tr w:rsidR="00B52FF0" w:rsidRPr="00F1628A" w14:paraId="789663C6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C66D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FFFE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763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F1A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72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8</w:t>
            </w:r>
          </w:p>
        </w:tc>
      </w:tr>
      <w:tr w:rsidR="00B52FF0" w:rsidRPr="00F1628A" w14:paraId="7318BE1F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AD3F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FB6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38C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EAD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A97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</w:tr>
      <w:tr w:rsidR="00B52FF0" w:rsidRPr="00F1628A" w14:paraId="1F961BB0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55D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C0D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28F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BDD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B08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9</w:t>
            </w:r>
          </w:p>
        </w:tc>
      </w:tr>
      <w:tr w:rsidR="00B52FF0" w:rsidRPr="00F1628A" w14:paraId="53665441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14A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B02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FBE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EB5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D8B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9)</w:t>
            </w:r>
          </w:p>
        </w:tc>
      </w:tr>
      <w:tr w:rsidR="00B52FF0" w:rsidRPr="00F1628A" w14:paraId="2A776F34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2220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D74E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7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8F39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2*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4FBF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0E39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2</w:t>
            </w:r>
          </w:p>
        </w:tc>
      </w:tr>
      <w:tr w:rsidR="00B52FF0" w:rsidRPr="00F1628A" w14:paraId="7947B2E6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EF86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0C4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D2B5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E168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2B2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</w:tr>
      <w:tr w:rsidR="00B52FF0" w:rsidRPr="00F1628A" w14:paraId="1CB53FAB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EA6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22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6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E14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0*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24BA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C3E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3</w:t>
            </w:r>
          </w:p>
        </w:tc>
      </w:tr>
      <w:tr w:rsidR="00B52FF0" w:rsidRPr="00F1628A" w14:paraId="14B3501A" w14:textId="77777777" w:rsidTr="00B52FF0">
        <w:trPr>
          <w:trHeight w:val="255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4ECC" w14:textId="77777777" w:rsidR="00B52FF0" w:rsidRPr="00F1628A" w:rsidRDefault="00B52FF0" w:rsidP="00F16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D37C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8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FAC4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8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96B0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97A1" w14:textId="77777777" w:rsidR="00B52FF0" w:rsidRPr="00F1628A" w:rsidRDefault="00B52FF0" w:rsidP="00F1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16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</w:tr>
    </w:tbl>
    <w:p w14:paraId="3E14C372" w14:textId="05C79F46" w:rsidR="00F1628A" w:rsidRPr="00F1628A" w:rsidRDefault="00F1628A" w:rsidP="00F1628A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F1628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otes: </w:t>
      </w:r>
      <w:r w:rsidR="00B52FF0" w:rsidRPr="00B52FF0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="005D043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1</w:t>
      </w:r>
      <w:r w:rsidR="00B52FF0" w:rsidRPr="00B52FF0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controls for wave and income and wave interaction</w:t>
      </w:r>
      <w:r w:rsidRPr="00F1628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, S</w:t>
      </w:r>
      <w:r w:rsidR="005D043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2</w:t>
      </w:r>
      <w:r w:rsidRPr="00F1628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=fully-adjusted model; N=5667; * </w:t>
      </w:r>
      <w:r w:rsidRPr="00F1628A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F1628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&lt;0.1 ** </w:t>
      </w:r>
      <w:r w:rsidRPr="00F1628A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F1628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5 ***</w:t>
      </w:r>
      <w:r w:rsidRPr="00F1628A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F1628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01; standard errors in parentheses; sample weights used.</w:t>
      </w:r>
    </w:p>
    <w:p w14:paraId="3805E146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911"/>
    <w:rsid w:val="000C25AB"/>
    <w:rsid w:val="001704E2"/>
    <w:rsid w:val="00233C8F"/>
    <w:rsid w:val="002F2F40"/>
    <w:rsid w:val="003311D1"/>
    <w:rsid w:val="005D043A"/>
    <w:rsid w:val="009F1911"/>
    <w:rsid w:val="00B52FF0"/>
    <w:rsid w:val="00C10F2B"/>
    <w:rsid w:val="00C61117"/>
    <w:rsid w:val="00F1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AC305"/>
  <w15:chartTrackingRefBased/>
  <w15:docId w15:val="{366B1820-9E74-4DD3-BCFA-61077138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9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9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9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9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9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9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9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9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9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9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5</cp:revision>
  <dcterms:created xsi:type="dcterms:W3CDTF">2024-10-25T10:26:00Z</dcterms:created>
  <dcterms:modified xsi:type="dcterms:W3CDTF">2025-05-31T17:14:00Z</dcterms:modified>
</cp:coreProperties>
</file>